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081BA" w14:textId="373A519B" w:rsidR="00D15AA4" w:rsidRDefault="003C23C5" w:rsidP="00FF068B">
      <w:pPr>
        <w:ind w:firstLine="720"/>
        <w:jc w:val="both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 xml:space="preserve">Supplementary </w:t>
      </w:r>
      <w:r w:rsidR="00D15AA4" w:rsidRPr="00FC41D8">
        <w:rPr>
          <w:rFonts w:ascii="Arial" w:hAnsi="Arial" w:cs="Arial"/>
          <w:b/>
          <w:bCs/>
          <w:szCs w:val="24"/>
        </w:rPr>
        <w:t xml:space="preserve">Table </w:t>
      </w:r>
      <w:r w:rsidR="001A3A3A">
        <w:rPr>
          <w:rFonts w:ascii="Arial" w:hAnsi="Arial" w:cs="Arial"/>
          <w:b/>
          <w:bCs/>
          <w:szCs w:val="24"/>
        </w:rPr>
        <w:t>1</w:t>
      </w:r>
      <w:r w:rsidR="00D15AA4" w:rsidRPr="00FC41D8">
        <w:rPr>
          <w:rFonts w:ascii="Arial" w:hAnsi="Arial" w:cs="Arial"/>
          <w:b/>
          <w:bCs/>
          <w:szCs w:val="24"/>
        </w:rPr>
        <w:t xml:space="preserve">. </w:t>
      </w:r>
      <w:r>
        <w:rPr>
          <w:rFonts w:ascii="Arial" w:hAnsi="Arial" w:cs="Arial"/>
          <w:b/>
          <w:bCs/>
          <w:szCs w:val="24"/>
        </w:rPr>
        <w:t>NCBI</w:t>
      </w:r>
      <w:r w:rsidR="001A3A3A">
        <w:rPr>
          <w:rFonts w:ascii="Arial" w:hAnsi="Arial" w:cs="Arial"/>
          <w:b/>
          <w:bCs/>
          <w:szCs w:val="24"/>
        </w:rPr>
        <w:t xml:space="preserve"> </w:t>
      </w:r>
      <w:r>
        <w:rPr>
          <w:rFonts w:ascii="Arial" w:hAnsi="Arial" w:cs="Arial"/>
          <w:b/>
          <w:bCs/>
          <w:szCs w:val="24"/>
        </w:rPr>
        <w:t>accession numb</w:t>
      </w:r>
      <w:r w:rsidR="00571D37">
        <w:rPr>
          <w:rFonts w:ascii="Arial" w:hAnsi="Arial" w:cs="Arial"/>
          <w:b/>
          <w:bCs/>
          <w:szCs w:val="24"/>
        </w:rPr>
        <w:t xml:space="preserve">ers used for the </w:t>
      </w:r>
      <w:r w:rsidR="00D15AA4" w:rsidRPr="00FC41D8">
        <w:rPr>
          <w:rFonts w:ascii="Arial" w:hAnsi="Arial" w:cs="Arial"/>
          <w:b/>
          <w:bCs/>
          <w:szCs w:val="24"/>
        </w:rPr>
        <w:t>phyloge</w:t>
      </w:r>
      <w:r w:rsidR="00571D37">
        <w:rPr>
          <w:rFonts w:ascii="Arial" w:hAnsi="Arial" w:cs="Arial"/>
          <w:b/>
          <w:bCs/>
          <w:szCs w:val="24"/>
        </w:rPr>
        <w:t>netic</w:t>
      </w:r>
      <w:r w:rsidR="00D15AA4" w:rsidRPr="00FC41D8">
        <w:rPr>
          <w:rFonts w:ascii="Arial" w:hAnsi="Arial" w:cs="Arial"/>
          <w:b/>
          <w:bCs/>
          <w:szCs w:val="24"/>
        </w:rPr>
        <w:t xml:space="preserve"> </w:t>
      </w:r>
      <w:r w:rsidR="00571D37">
        <w:rPr>
          <w:rFonts w:ascii="Arial" w:hAnsi="Arial" w:cs="Arial"/>
          <w:b/>
          <w:bCs/>
          <w:szCs w:val="24"/>
        </w:rPr>
        <w:t>analysis</w:t>
      </w:r>
    </w:p>
    <w:p w14:paraId="6F593F1F" w14:textId="77777777" w:rsidR="00FF068B" w:rsidRPr="00FC41D8" w:rsidRDefault="00FF068B" w:rsidP="00FF068B">
      <w:pPr>
        <w:ind w:firstLine="720"/>
        <w:jc w:val="both"/>
        <w:rPr>
          <w:rFonts w:ascii="Arial" w:hAnsi="Arial" w:cs="Arial"/>
          <w:b/>
          <w:bCs/>
          <w:szCs w:val="24"/>
        </w:rPr>
      </w:pPr>
    </w:p>
    <w:tbl>
      <w:tblPr>
        <w:tblStyle w:val="TableGrid"/>
        <w:tblW w:w="0" w:type="auto"/>
        <w:tblInd w:w="855" w:type="dxa"/>
        <w:tblLook w:val="04A0" w:firstRow="1" w:lastRow="0" w:firstColumn="1" w:lastColumn="0" w:noHBand="0" w:noVBand="1"/>
      </w:tblPr>
      <w:tblGrid>
        <w:gridCol w:w="3735"/>
        <w:gridCol w:w="2250"/>
        <w:gridCol w:w="2070"/>
        <w:gridCol w:w="4140"/>
      </w:tblGrid>
      <w:tr w:rsidR="00017C73" w:rsidRPr="00FC41D8" w14:paraId="73ED75E6" w14:textId="77777777" w:rsidTr="001434C9">
        <w:trPr>
          <w:trHeight w:val="296"/>
        </w:trPr>
        <w:tc>
          <w:tcPr>
            <w:tcW w:w="3735" w:type="dxa"/>
            <w:tcBorders>
              <w:top w:val="thinThickSmallGap" w:sz="24" w:space="0" w:color="000000"/>
              <w:left w:val="nil"/>
              <w:bottom w:val="single" w:sz="12" w:space="0" w:color="000000"/>
              <w:right w:val="single" w:sz="4" w:space="0" w:color="auto"/>
            </w:tcBorders>
            <w:vAlign w:val="center"/>
          </w:tcPr>
          <w:p w14:paraId="5611A894" w14:textId="20D53553" w:rsidR="00017C73" w:rsidRPr="000B5E36" w:rsidRDefault="00017C73" w:rsidP="006569FF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2250" w:type="dxa"/>
            <w:tcBorders>
              <w:top w:val="thinThickSmallGap" w:sz="24" w:space="0" w:color="000000"/>
              <w:left w:val="single" w:sz="4" w:space="0" w:color="auto"/>
              <w:bottom w:val="single" w:sz="12" w:space="0" w:color="000000"/>
              <w:right w:val="single" w:sz="4" w:space="0" w:color="000000"/>
            </w:tcBorders>
            <w:vAlign w:val="center"/>
          </w:tcPr>
          <w:p w14:paraId="591274F5" w14:textId="573BEBBC" w:rsidR="00017C73" w:rsidRPr="000B5E36" w:rsidRDefault="00017C73" w:rsidP="006569FF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Access No.</w:t>
            </w:r>
          </w:p>
        </w:tc>
        <w:tc>
          <w:tcPr>
            <w:tcW w:w="2070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 w14:paraId="106AA433" w14:textId="6500CA96" w:rsidR="00017C73" w:rsidRPr="000B5E36" w:rsidRDefault="001A3A3A" w:rsidP="006569FF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L</w:t>
            </w:r>
            <w:r w:rsidR="00017C73" w:rsidRPr="000B5E36">
              <w:rPr>
                <w:rFonts w:ascii="Arial" w:hAnsi="Arial" w:cs="Arial"/>
                <w:sz w:val="22"/>
                <w:szCs w:val="22"/>
              </w:rPr>
              <w:t>ength</w:t>
            </w:r>
            <w:r w:rsidRPr="000B5E36">
              <w:rPr>
                <w:rFonts w:ascii="Arial" w:hAnsi="Arial" w:cs="Arial"/>
                <w:sz w:val="22"/>
                <w:szCs w:val="22"/>
              </w:rPr>
              <w:t xml:space="preserve"> (aa)</w:t>
            </w:r>
          </w:p>
        </w:tc>
        <w:tc>
          <w:tcPr>
            <w:tcW w:w="4140" w:type="dxa"/>
            <w:tcBorders>
              <w:top w:val="thinThickSmallGap" w:sz="24" w:space="0" w:color="000000"/>
              <w:bottom w:val="single" w:sz="12" w:space="0" w:color="000000"/>
              <w:right w:val="nil"/>
            </w:tcBorders>
            <w:vAlign w:val="center"/>
          </w:tcPr>
          <w:p w14:paraId="6629FD76" w14:textId="158E19ED" w:rsidR="00017C73" w:rsidRPr="000B5E36" w:rsidRDefault="00017C73" w:rsidP="006569FF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notes</w:t>
            </w:r>
          </w:p>
        </w:tc>
      </w:tr>
      <w:tr w:rsidR="00017C73" w:rsidRPr="00FC41D8" w14:paraId="36873A83" w14:textId="77777777" w:rsidTr="001434C9">
        <w:trPr>
          <w:trHeight w:val="296"/>
        </w:trPr>
        <w:tc>
          <w:tcPr>
            <w:tcW w:w="3735" w:type="dxa"/>
            <w:tcBorders>
              <w:top w:val="single" w:sz="12" w:space="0" w:color="000000"/>
              <w:left w:val="nil"/>
              <w:right w:val="single" w:sz="4" w:space="0" w:color="auto"/>
            </w:tcBorders>
            <w:vAlign w:val="center"/>
          </w:tcPr>
          <w:p w14:paraId="77D0F72E" w14:textId="3D0C515D" w:rsidR="00017C73" w:rsidRPr="000B5E36" w:rsidRDefault="00017C73" w:rsidP="00D57157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 xml:space="preserve"> ACAN</w:t>
            </w:r>
            <w:r w:rsidRPr="000B5E3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(Bos taurus)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4" w:space="0" w:color="auto"/>
              <w:right w:val="single" w:sz="4" w:space="0" w:color="000000"/>
            </w:tcBorders>
            <w:vAlign w:val="center"/>
          </w:tcPr>
          <w:p w14:paraId="1011F859" w14:textId="27F3B1D1" w:rsidR="00017C73" w:rsidRPr="000B5E36" w:rsidRDefault="00017C73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XP_024837358</w:t>
            </w:r>
          </w:p>
        </w:tc>
        <w:tc>
          <w:tcPr>
            <w:tcW w:w="2070" w:type="dxa"/>
            <w:tcBorders>
              <w:top w:val="single" w:sz="12" w:space="0" w:color="000000"/>
            </w:tcBorders>
            <w:vAlign w:val="center"/>
          </w:tcPr>
          <w:p w14:paraId="26CCC6C9" w14:textId="6466A9A7" w:rsidR="00017C73" w:rsidRPr="000B5E36" w:rsidRDefault="00017C73" w:rsidP="00D57157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2366</w:t>
            </w:r>
          </w:p>
        </w:tc>
        <w:tc>
          <w:tcPr>
            <w:tcW w:w="4140" w:type="dxa"/>
            <w:tcBorders>
              <w:top w:val="single" w:sz="12" w:space="0" w:color="000000"/>
              <w:right w:val="nil"/>
            </w:tcBorders>
            <w:vAlign w:val="center"/>
          </w:tcPr>
          <w:p w14:paraId="18F2D2A1" w14:textId="216880B6" w:rsidR="00017C73" w:rsidRPr="000B5E36" w:rsidRDefault="00017C73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core protein</w:t>
            </w:r>
          </w:p>
        </w:tc>
      </w:tr>
      <w:tr w:rsidR="00017C73" w:rsidRPr="00FC41D8" w14:paraId="5CA4B4D6" w14:textId="77777777" w:rsidTr="001434C9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054183D1" w14:textId="67304D3F" w:rsidR="00017C73" w:rsidRPr="000B5E36" w:rsidRDefault="00017C73" w:rsidP="00D57157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ACAN (</w:t>
            </w:r>
            <w:r w:rsidRPr="000B5E36">
              <w:rPr>
                <w:rFonts w:ascii="Arial" w:hAnsi="Arial" w:cs="Arial"/>
                <w:i/>
                <w:iCs/>
                <w:sz w:val="22"/>
                <w:szCs w:val="22"/>
              </w:rPr>
              <w:t>Oryctolagus cuniculus</w:t>
            </w:r>
            <w:r w:rsidRPr="000B5E3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3D6A9BCD" w14:textId="1D99208B" w:rsidR="00017C73" w:rsidRPr="000B5E36" w:rsidRDefault="00017C73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XP_008249943</w:t>
            </w:r>
          </w:p>
        </w:tc>
        <w:tc>
          <w:tcPr>
            <w:tcW w:w="2070" w:type="dxa"/>
            <w:vAlign w:val="center"/>
          </w:tcPr>
          <w:p w14:paraId="05A715A0" w14:textId="233F7400" w:rsidR="00017C73" w:rsidRPr="000B5E36" w:rsidRDefault="00017C73" w:rsidP="00D57157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2167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75F53FFD" w14:textId="77039AD8" w:rsidR="00017C73" w:rsidRPr="000B5E36" w:rsidRDefault="00017C73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core protein</w:t>
            </w:r>
          </w:p>
        </w:tc>
      </w:tr>
      <w:tr w:rsidR="00017C73" w:rsidRPr="00FC41D8" w14:paraId="1CA53DC1" w14:textId="77777777" w:rsidTr="001434C9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4CC6B0F1" w14:textId="7CF7D7B7" w:rsidR="00017C73" w:rsidRPr="000B5E36" w:rsidRDefault="00017C73" w:rsidP="00017C73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ACAN (</w:t>
            </w:r>
            <w:r w:rsidRPr="000B5E36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  <w:r w:rsidRPr="000B5E3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7D7ED8DA" w14:textId="3101E82A" w:rsidR="00017C73" w:rsidRPr="000B5E36" w:rsidRDefault="00017C73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NP_001348429</w:t>
            </w:r>
          </w:p>
        </w:tc>
        <w:tc>
          <w:tcPr>
            <w:tcW w:w="2070" w:type="dxa"/>
            <w:vAlign w:val="center"/>
          </w:tcPr>
          <w:p w14:paraId="158CCF9B" w14:textId="1BF6D261" w:rsidR="00017C73" w:rsidRPr="000B5E36" w:rsidRDefault="00017C73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2170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56051937" w14:textId="737ED542" w:rsidR="00017C73" w:rsidRPr="000B5E36" w:rsidRDefault="00EF4854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core protein</w:t>
            </w:r>
          </w:p>
        </w:tc>
      </w:tr>
      <w:tr w:rsidR="00017C73" w:rsidRPr="00FC41D8" w14:paraId="595E17B3" w14:textId="77777777" w:rsidTr="001434C9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75CAABA8" w14:textId="584C5089" w:rsidR="00017C73" w:rsidRPr="000B5E36" w:rsidRDefault="00EF4854" w:rsidP="00017C73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ACAN (</w:t>
            </w:r>
            <w:r w:rsidRPr="000B5E36">
              <w:rPr>
                <w:rFonts w:ascii="Arial" w:hAnsi="Arial" w:cs="Arial"/>
                <w:i/>
                <w:iCs/>
                <w:sz w:val="22"/>
                <w:szCs w:val="22"/>
              </w:rPr>
              <w:t>Homo sapiens</w:t>
            </w:r>
            <w:r w:rsidRPr="000B5E3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7B285140" w14:textId="3602C377" w:rsidR="00017C73" w:rsidRPr="000B5E36" w:rsidRDefault="00EF4854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NP_037359</w:t>
            </w:r>
          </w:p>
        </w:tc>
        <w:tc>
          <w:tcPr>
            <w:tcW w:w="2070" w:type="dxa"/>
            <w:vAlign w:val="center"/>
          </w:tcPr>
          <w:p w14:paraId="31F82A7A" w14:textId="0212E1E2" w:rsidR="00017C73" w:rsidRPr="000B5E36" w:rsidRDefault="00EF4854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2530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18824A03" w14:textId="13FF0205" w:rsidR="00017C73" w:rsidRPr="000B5E36" w:rsidRDefault="00EF4854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isoform 2</w:t>
            </w:r>
          </w:p>
        </w:tc>
      </w:tr>
      <w:tr w:rsidR="00017C73" w:rsidRPr="00FC41D8" w14:paraId="29F64332" w14:textId="77777777" w:rsidTr="001434C9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210640F3" w14:textId="0739091B" w:rsidR="00017C73" w:rsidRPr="000B5E36" w:rsidRDefault="00EF4854" w:rsidP="00017C73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ACAN (</w:t>
            </w:r>
            <w:r w:rsidRPr="000B5E36">
              <w:rPr>
                <w:rFonts w:ascii="Arial" w:hAnsi="Arial" w:cs="Arial"/>
                <w:i/>
                <w:iCs/>
                <w:sz w:val="22"/>
                <w:szCs w:val="22"/>
              </w:rPr>
              <w:t>Rattus norvegicus</w:t>
            </w:r>
            <w:r w:rsidRPr="000B5E3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07F65B82" w14:textId="3D7D9E49" w:rsidR="00017C73" w:rsidRPr="000B5E36" w:rsidRDefault="00EF4854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EDM08568</w:t>
            </w:r>
          </w:p>
        </w:tc>
        <w:tc>
          <w:tcPr>
            <w:tcW w:w="2070" w:type="dxa"/>
            <w:vAlign w:val="center"/>
          </w:tcPr>
          <w:p w14:paraId="453A3DB0" w14:textId="4BFC552D" w:rsidR="00017C73" w:rsidRPr="000B5E36" w:rsidRDefault="00EF4854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2162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665D7249" w14:textId="226337AA" w:rsidR="00017C73" w:rsidRPr="000B5E36" w:rsidRDefault="00EF4854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proofErr w:type="spellStart"/>
            <w:r w:rsidRPr="000B5E36">
              <w:rPr>
                <w:rFonts w:ascii="Arial" w:hAnsi="Arial" w:cs="Arial"/>
                <w:sz w:val="22"/>
                <w:szCs w:val="22"/>
              </w:rPr>
              <w:t>CRA_a</w:t>
            </w:r>
            <w:proofErr w:type="spellEnd"/>
          </w:p>
        </w:tc>
      </w:tr>
      <w:tr w:rsidR="00017C73" w:rsidRPr="00FC41D8" w14:paraId="612B409E" w14:textId="77777777" w:rsidTr="001434C9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7CDC8D20" w14:textId="38FA62ED" w:rsidR="00017C73" w:rsidRPr="000B5E36" w:rsidRDefault="00EF4854" w:rsidP="00017C73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VCAN</w:t>
            </w:r>
            <w:r w:rsidRPr="000B5E3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(Bos taurus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09AFC80F" w14:textId="21729EB7" w:rsidR="00017C73" w:rsidRPr="000B5E36" w:rsidRDefault="00EF4854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NP_851378</w:t>
            </w:r>
          </w:p>
        </w:tc>
        <w:tc>
          <w:tcPr>
            <w:tcW w:w="2070" w:type="dxa"/>
            <w:vAlign w:val="center"/>
          </w:tcPr>
          <w:p w14:paraId="41786DAE" w14:textId="3C96621C" w:rsidR="00017C73" w:rsidRPr="000B5E36" w:rsidRDefault="00EF4854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3381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44147DCF" w14:textId="22360CAA" w:rsidR="00017C73" w:rsidRPr="000B5E36" w:rsidRDefault="0011431C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Core protein</w:t>
            </w:r>
          </w:p>
        </w:tc>
      </w:tr>
      <w:tr w:rsidR="00017C73" w:rsidRPr="00FC41D8" w14:paraId="1AD96C3A" w14:textId="77777777" w:rsidTr="001434C9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62D2B9DF" w14:textId="22BCDCBA" w:rsidR="00017C73" w:rsidRPr="000B5E36" w:rsidRDefault="00FE6F38" w:rsidP="00017C73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VCAN (</w:t>
            </w:r>
            <w:r w:rsidRPr="000B5E36">
              <w:rPr>
                <w:rFonts w:ascii="Arial" w:hAnsi="Arial" w:cs="Arial"/>
                <w:i/>
                <w:iCs/>
                <w:sz w:val="22"/>
                <w:szCs w:val="22"/>
              </w:rPr>
              <w:t>Oryctolagus cuniculus</w:t>
            </w:r>
            <w:r w:rsidRPr="000B5E3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49318A69" w14:textId="3D7057D7" w:rsidR="00017C73" w:rsidRPr="000B5E36" w:rsidRDefault="00FE6F38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XP_017200054</w:t>
            </w:r>
          </w:p>
        </w:tc>
        <w:tc>
          <w:tcPr>
            <w:tcW w:w="2070" w:type="dxa"/>
            <w:vAlign w:val="center"/>
          </w:tcPr>
          <w:p w14:paraId="331294E0" w14:textId="3220CD4F" w:rsidR="00017C73" w:rsidRPr="000B5E36" w:rsidRDefault="00FE6F38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3424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6AE629AB" w14:textId="6A065B5F" w:rsidR="00017C73" w:rsidRPr="000B5E36" w:rsidRDefault="00FE6F38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Isoform X1</w:t>
            </w:r>
          </w:p>
        </w:tc>
      </w:tr>
      <w:tr w:rsidR="00017C73" w:rsidRPr="00FC41D8" w14:paraId="75A62AF7" w14:textId="77777777" w:rsidTr="001434C9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5F5C09AE" w14:textId="5F2DCC01" w:rsidR="00017C73" w:rsidRPr="000B5E36" w:rsidRDefault="00FE6F38" w:rsidP="00017C73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VCAN (</w:t>
            </w:r>
            <w:r w:rsidRPr="000B5E36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  <w:r w:rsidRPr="000B5E3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68EC50D8" w14:textId="7C6B091A" w:rsidR="00017C73" w:rsidRPr="000B5E36" w:rsidRDefault="00FE6F38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NP_001074718</w:t>
            </w:r>
          </w:p>
        </w:tc>
        <w:tc>
          <w:tcPr>
            <w:tcW w:w="2070" w:type="dxa"/>
            <w:vAlign w:val="center"/>
          </w:tcPr>
          <w:p w14:paraId="3BFA7325" w14:textId="36E5C0D9" w:rsidR="00017C73" w:rsidRPr="000B5E36" w:rsidRDefault="00FE6F38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3354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12202132" w14:textId="63F66956" w:rsidR="00017C73" w:rsidRPr="000B5E36" w:rsidRDefault="00FE6F38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Isoform 1 precursor</w:t>
            </w:r>
          </w:p>
        </w:tc>
      </w:tr>
      <w:tr w:rsidR="00017C73" w:rsidRPr="00FC41D8" w14:paraId="1FC0E1EF" w14:textId="77777777" w:rsidTr="001434C9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535AE61B" w14:textId="015F28E3" w:rsidR="00017C73" w:rsidRPr="000B5E36" w:rsidRDefault="00FE6F38" w:rsidP="00017C73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VCAN (</w:t>
            </w:r>
            <w:r w:rsidRPr="000B5E36">
              <w:rPr>
                <w:rFonts w:ascii="Arial" w:hAnsi="Arial" w:cs="Arial"/>
                <w:i/>
                <w:iCs/>
                <w:sz w:val="22"/>
                <w:szCs w:val="22"/>
              </w:rPr>
              <w:t>Homo sapiens</w:t>
            </w:r>
            <w:r w:rsidRPr="000B5E3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07A293AD" w14:textId="436C85F4" w:rsidR="00017C73" w:rsidRPr="000B5E36" w:rsidRDefault="00FE6F38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NP_004376</w:t>
            </w:r>
          </w:p>
        </w:tc>
        <w:tc>
          <w:tcPr>
            <w:tcW w:w="2070" w:type="dxa"/>
            <w:vAlign w:val="center"/>
          </w:tcPr>
          <w:p w14:paraId="44B2DB55" w14:textId="383963F1" w:rsidR="00017C73" w:rsidRPr="000B5E36" w:rsidRDefault="00FE6F38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3396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1C951E87" w14:textId="4A81083B" w:rsidR="00017C73" w:rsidRPr="000B5E36" w:rsidRDefault="00FE6F38" w:rsidP="00017C73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Isoform 1 precursor</w:t>
            </w:r>
          </w:p>
        </w:tc>
      </w:tr>
      <w:tr w:rsidR="00FE6F38" w:rsidRPr="00FC41D8" w14:paraId="66EF34E1" w14:textId="77777777" w:rsidTr="001434C9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45A84CD7" w14:textId="739FA9DF" w:rsidR="00FE6F38" w:rsidRPr="000B5E36" w:rsidRDefault="00FE6F38" w:rsidP="00FE6F38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VCAN (</w:t>
            </w:r>
            <w:r w:rsidRPr="000B5E36">
              <w:rPr>
                <w:rFonts w:ascii="Arial" w:hAnsi="Arial" w:cs="Arial"/>
                <w:i/>
                <w:iCs/>
                <w:sz w:val="22"/>
                <w:szCs w:val="22"/>
              </w:rPr>
              <w:t>Rattus norvegicus</w:t>
            </w:r>
            <w:r w:rsidRPr="000B5E3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487DC0FB" w14:textId="1E08BEE6" w:rsidR="00FE6F38" w:rsidRPr="000B5E36" w:rsidRDefault="00FE6F38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NP_001164029</w:t>
            </w:r>
          </w:p>
        </w:tc>
        <w:tc>
          <w:tcPr>
            <w:tcW w:w="2070" w:type="dxa"/>
            <w:vAlign w:val="center"/>
          </w:tcPr>
          <w:p w14:paraId="0FD9E955" w14:textId="4D689F01" w:rsidR="00FE6F38" w:rsidRPr="000B5E36" w:rsidRDefault="00FE6F38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3357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35D92863" w14:textId="605379B5" w:rsidR="00FE6F38" w:rsidRPr="000B5E36" w:rsidRDefault="00FE6F38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Isoform 1 precursor</w:t>
            </w:r>
          </w:p>
        </w:tc>
      </w:tr>
      <w:tr w:rsidR="00FE6F38" w:rsidRPr="00FC41D8" w14:paraId="3AD491C6" w14:textId="77777777" w:rsidTr="001434C9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01CC908E" w14:textId="1513AC4F" w:rsidR="00FE6F38" w:rsidRPr="000B5E36" w:rsidRDefault="00FE6F38" w:rsidP="00FE6F38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NCAN</w:t>
            </w:r>
            <w:r w:rsidRPr="000B5E3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(Bos taurus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2AA0312C" w14:textId="675B3D66" w:rsidR="00FE6F38" w:rsidRPr="000B5E36" w:rsidRDefault="00FE6F38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XP_015327358</w:t>
            </w:r>
          </w:p>
        </w:tc>
        <w:tc>
          <w:tcPr>
            <w:tcW w:w="2070" w:type="dxa"/>
            <w:vAlign w:val="center"/>
          </w:tcPr>
          <w:p w14:paraId="1754077E" w14:textId="12C5A05E" w:rsidR="00FE6F38" w:rsidRPr="000B5E36" w:rsidRDefault="00FE6F38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1385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0DB02DAA" w14:textId="216B07D3" w:rsidR="00FE6F38" w:rsidRPr="000B5E36" w:rsidRDefault="00FE6F38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Isoform X1</w:t>
            </w:r>
          </w:p>
        </w:tc>
      </w:tr>
      <w:tr w:rsidR="00FE6F38" w:rsidRPr="00FC41D8" w14:paraId="2F4F5BC3" w14:textId="77777777" w:rsidTr="001434C9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07E9298E" w14:textId="3A0FF153" w:rsidR="00FE6F38" w:rsidRPr="000B5E36" w:rsidRDefault="004C3177" w:rsidP="00FE6F38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NCAN (</w:t>
            </w:r>
            <w:r w:rsidRPr="000B5E36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  <w:r w:rsidRPr="000B5E3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754E8438" w14:textId="3A120B58" w:rsidR="00FE6F38" w:rsidRPr="000B5E36" w:rsidRDefault="004C3177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NP_031815</w:t>
            </w:r>
          </w:p>
        </w:tc>
        <w:tc>
          <w:tcPr>
            <w:tcW w:w="2070" w:type="dxa"/>
            <w:vAlign w:val="center"/>
          </w:tcPr>
          <w:p w14:paraId="2C199882" w14:textId="1DA310D0" w:rsidR="00FE6F38" w:rsidRPr="000B5E36" w:rsidRDefault="004C3177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1268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6CFC8A37" w14:textId="35C0E83A" w:rsidR="00FE6F38" w:rsidRPr="000B5E36" w:rsidRDefault="004C3177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precursor</w:t>
            </w:r>
          </w:p>
        </w:tc>
      </w:tr>
      <w:tr w:rsidR="00FE6F38" w:rsidRPr="00FC41D8" w14:paraId="575C53B9" w14:textId="77777777" w:rsidTr="001434C9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12802461" w14:textId="561600C5" w:rsidR="00FE6F38" w:rsidRPr="000B5E36" w:rsidRDefault="004C3177" w:rsidP="00FE6F38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NCAN (</w:t>
            </w:r>
            <w:r w:rsidRPr="000B5E36">
              <w:rPr>
                <w:rFonts w:ascii="Arial" w:hAnsi="Arial" w:cs="Arial"/>
                <w:i/>
                <w:iCs/>
                <w:sz w:val="22"/>
                <w:szCs w:val="22"/>
              </w:rPr>
              <w:t>Homo sapiens</w:t>
            </w:r>
            <w:r w:rsidRPr="000B5E3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6BB1CE23" w14:textId="799E1798" w:rsidR="00FE6F38" w:rsidRPr="000B5E36" w:rsidRDefault="004C3177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NP_004377</w:t>
            </w:r>
          </w:p>
        </w:tc>
        <w:tc>
          <w:tcPr>
            <w:tcW w:w="2070" w:type="dxa"/>
            <w:vAlign w:val="center"/>
          </w:tcPr>
          <w:p w14:paraId="2E231B4D" w14:textId="4F260AEB" w:rsidR="00FE6F38" w:rsidRPr="000B5E36" w:rsidRDefault="004C3177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1321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13DB190A" w14:textId="3984022E" w:rsidR="00FE6F38" w:rsidRPr="000B5E36" w:rsidRDefault="00FE6F38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6F38" w:rsidRPr="00FC41D8" w14:paraId="299B0CA5" w14:textId="77777777" w:rsidTr="001434C9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1293C2F2" w14:textId="28272D2E" w:rsidR="00FE6F38" w:rsidRPr="000B5E36" w:rsidRDefault="00FE6F38" w:rsidP="00FE6F38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NCAN (</w:t>
            </w:r>
            <w:r w:rsidRPr="000B5E36">
              <w:rPr>
                <w:rFonts w:ascii="Arial" w:hAnsi="Arial" w:cs="Arial"/>
                <w:i/>
                <w:iCs/>
                <w:sz w:val="22"/>
                <w:szCs w:val="22"/>
              </w:rPr>
              <w:t>Oryctolagus cuniculus</w:t>
            </w:r>
            <w:r w:rsidRPr="000B5E3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78E30D1A" w14:textId="01FD045F" w:rsidR="00FE6F38" w:rsidRPr="000B5E36" w:rsidRDefault="00FE6F38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XP_008251641</w:t>
            </w:r>
          </w:p>
        </w:tc>
        <w:tc>
          <w:tcPr>
            <w:tcW w:w="2070" w:type="dxa"/>
            <w:vAlign w:val="center"/>
          </w:tcPr>
          <w:p w14:paraId="62E5AABE" w14:textId="629D6F00" w:rsidR="00FE6F38" w:rsidRPr="000B5E36" w:rsidRDefault="00FE6F38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1435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1FD42BA5" w14:textId="02F9824F" w:rsidR="00FE6F38" w:rsidRPr="000B5E36" w:rsidRDefault="00FE6F38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6F38" w:rsidRPr="00FC41D8" w14:paraId="2A7A172D" w14:textId="77777777" w:rsidTr="001434C9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0470F929" w14:textId="0A845386" w:rsidR="00FE6F38" w:rsidRPr="000B5E36" w:rsidRDefault="004C3177" w:rsidP="00FE6F38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NCAN (</w:t>
            </w:r>
            <w:r w:rsidRPr="000B5E36">
              <w:rPr>
                <w:rFonts w:ascii="Arial" w:hAnsi="Arial" w:cs="Arial"/>
                <w:i/>
                <w:iCs/>
                <w:sz w:val="22"/>
                <w:szCs w:val="22"/>
              </w:rPr>
              <w:t>Rattus norvegicus</w:t>
            </w:r>
            <w:r w:rsidRPr="000B5E3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5CC9E24B" w14:textId="476AFFB5" w:rsidR="00FE6F38" w:rsidRPr="000B5E36" w:rsidRDefault="004C3177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NP_113841</w:t>
            </w:r>
          </w:p>
        </w:tc>
        <w:tc>
          <w:tcPr>
            <w:tcW w:w="2070" w:type="dxa"/>
            <w:vAlign w:val="center"/>
          </w:tcPr>
          <w:p w14:paraId="00E60F05" w14:textId="33F619A6" w:rsidR="00FE6F38" w:rsidRPr="000B5E36" w:rsidRDefault="004C3177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1263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14DAD716" w14:textId="5AD4ED2C" w:rsidR="00FE6F38" w:rsidRPr="000B5E36" w:rsidRDefault="004C3177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protein precursor</w:t>
            </w:r>
          </w:p>
        </w:tc>
      </w:tr>
      <w:tr w:rsidR="00FE6F38" w:rsidRPr="00FC41D8" w14:paraId="662D4A04" w14:textId="77777777" w:rsidTr="001434C9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3389F9DF" w14:textId="78A3A2EE" w:rsidR="00FE6F38" w:rsidRPr="000B5E36" w:rsidRDefault="004C3177" w:rsidP="00FE6F38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BCAN</w:t>
            </w:r>
            <w:r w:rsidRPr="000B5E3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(Bos taurus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4F43BD5F" w14:textId="5A434C7E" w:rsidR="00FE6F38" w:rsidRPr="000B5E36" w:rsidRDefault="004C3177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XP_005203663</w:t>
            </w:r>
          </w:p>
        </w:tc>
        <w:tc>
          <w:tcPr>
            <w:tcW w:w="2070" w:type="dxa"/>
            <w:vAlign w:val="center"/>
          </w:tcPr>
          <w:p w14:paraId="3CCADBE6" w14:textId="7388F7FC" w:rsidR="00FE6F38" w:rsidRPr="000B5E36" w:rsidRDefault="004C3177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912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4D62E663" w14:textId="059C3092" w:rsidR="00FE6F38" w:rsidRPr="000B5E36" w:rsidRDefault="004C3177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Protein isoform X1</w:t>
            </w:r>
          </w:p>
        </w:tc>
      </w:tr>
      <w:tr w:rsidR="004C3177" w:rsidRPr="00FC41D8" w14:paraId="6D8D2D83" w14:textId="77777777" w:rsidTr="001434C9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07FD24C2" w14:textId="54184E02" w:rsidR="004C3177" w:rsidRPr="000B5E36" w:rsidRDefault="004C3177" w:rsidP="00FE6F38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BCAN (</w:t>
            </w:r>
            <w:r w:rsidRPr="000B5E36">
              <w:rPr>
                <w:rFonts w:ascii="Arial" w:hAnsi="Arial" w:cs="Arial"/>
                <w:i/>
                <w:iCs/>
                <w:sz w:val="22"/>
                <w:szCs w:val="22"/>
              </w:rPr>
              <w:t>Oryctolagus cuniculus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1577C846" w14:textId="51440584" w:rsidR="004C3177" w:rsidRPr="000B5E36" w:rsidRDefault="004C3177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XP_008262524</w:t>
            </w:r>
          </w:p>
        </w:tc>
        <w:tc>
          <w:tcPr>
            <w:tcW w:w="2070" w:type="dxa"/>
            <w:vAlign w:val="center"/>
          </w:tcPr>
          <w:p w14:paraId="2F4AD5D6" w14:textId="53F9CD38" w:rsidR="004C3177" w:rsidRPr="000B5E36" w:rsidRDefault="004C3177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912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64FA3341" w14:textId="066F94CC" w:rsidR="004C3177" w:rsidRPr="000B5E36" w:rsidRDefault="004C3177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core protein</w:t>
            </w:r>
          </w:p>
        </w:tc>
      </w:tr>
      <w:tr w:rsidR="00FE6F38" w:rsidRPr="00FC41D8" w14:paraId="39A28962" w14:textId="77777777" w:rsidTr="001434C9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607C6A40" w14:textId="2D005B4E" w:rsidR="00FE6F38" w:rsidRPr="000B5E36" w:rsidRDefault="009249C6" w:rsidP="00FE6F38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BCAN (</w:t>
            </w:r>
            <w:r w:rsidRPr="000B5E36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  <w:r w:rsidRPr="000B5E3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46931C43" w14:textId="37BBB4FF" w:rsidR="00FE6F38" w:rsidRPr="000B5E36" w:rsidRDefault="009249C6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XP_030108256</w:t>
            </w:r>
          </w:p>
        </w:tc>
        <w:tc>
          <w:tcPr>
            <w:tcW w:w="2070" w:type="dxa"/>
            <w:vAlign w:val="center"/>
          </w:tcPr>
          <w:p w14:paraId="36BC47C6" w14:textId="5B8DD3D2" w:rsidR="00FE6F38" w:rsidRPr="000B5E36" w:rsidRDefault="009249C6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900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701A3CFC" w14:textId="2933CA5C" w:rsidR="00FE6F38" w:rsidRPr="000B5E36" w:rsidRDefault="009249C6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isoform X2</w:t>
            </w:r>
          </w:p>
        </w:tc>
      </w:tr>
      <w:tr w:rsidR="00FE6F38" w:rsidRPr="00FC41D8" w14:paraId="615462F5" w14:textId="77777777" w:rsidTr="001434C9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316E3492" w14:textId="6FB707D8" w:rsidR="00FE6F38" w:rsidRPr="000B5E36" w:rsidRDefault="009249C6" w:rsidP="00FE6F38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BCAN (</w:t>
            </w:r>
            <w:r w:rsidRPr="000B5E36">
              <w:rPr>
                <w:rFonts w:ascii="Arial" w:hAnsi="Arial" w:cs="Arial"/>
                <w:i/>
                <w:iCs/>
                <w:sz w:val="22"/>
                <w:szCs w:val="22"/>
              </w:rPr>
              <w:t>Homo sapiens</w:t>
            </w:r>
            <w:r w:rsidRPr="000B5E3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576F62E5" w14:textId="79658F4E" w:rsidR="00FE6F38" w:rsidRPr="000B5E36" w:rsidRDefault="009249C6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XP_016857536</w:t>
            </w:r>
          </w:p>
        </w:tc>
        <w:tc>
          <w:tcPr>
            <w:tcW w:w="2070" w:type="dxa"/>
            <w:vAlign w:val="center"/>
          </w:tcPr>
          <w:p w14:paraId="263DAF98" w14:textId="02D0E958" w:rsidR="00FE6F38" w:rsidRPr="000B5E36" w:rsidRDefault="009249C6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956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27862C0B" w14:textId="7E3DF02C" w:rsidR="00FE6F38" w:rsidRPr="000B5E36" w:rsidRDefault="009249C6" w:rsidP="00FE6F38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Isoform X1</w:t>
            </w:r>
          </w:p>
        </w:tc>
      </w:tr>
      <w:tr w:rsidR="009249C6" w:rsidRPr="00FC41D8" w14:paraId="6DE033B1" w14:textId="77777777" w:rsidTr="001434C9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6A7FCCC6" w14:textId="7B50CB35" w:rsidR="009249C6" w:rsidRPr="000B5E36" w:rsidRDefault="009249C6" w:rsidP="009249C6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BCAN (</w:t>
            </w:r>
            <w:r w:rsidRPr="000B5E36">
              <w:rPr>
                <w:rFonts w:ascii="Arial" w:hAnsi="Arial" w:cs="Arial"/>
                <w:i/>
                <w:iCs/>
                <w:sz w:val="22"/>
                <w:szCs w:val="22"/>
              </w:rPr>
              <w:t>Rattus norvegicus</w:t>
            </w:r>
            <w:r w:rsidRPr="000B5E3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2604C6A2" w14:textId="37CABA6B" w:rsidR="009249C6" w:rsidRPr="000B5E36" w:rsidRDefault="009249C6" w:rsidP="009249C6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NP_001028837</w:t>
            </w:r>
          </w:p>
        </w:tc>
        <w:tc>
          <w:tcPr>
            <w:tcW w:w="2070" w:type="dxa"/>
            <w:vAlign w:val="center"/>
          </w:tcPr>
          <w:p w14:paraId="76593000" w14:textId="50D238FD" w:rsidR="009249C6" w:rsidRPr="000B5E36" w:rsidRDefault="009249C6" w:rsidP="009249C6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883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56935993" w14:textId="36AB7D59" w:rsidR="009249C6" w:rsidRPr="000B5E36" w:rsidRDefault="009249C6" w:rsidP="009249C6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Isoform 1 precursor</w:t>
            </w:r>
          </w:p>
        </w:tc>
      </w:tr>
      <w:tr w:rsidR="000B3256" w:rsidRPr="00FC41D8" w14:paraId="68FB318F" w14:textId="77777777" w:rsidTr="001434C9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246191B2" w14:textId="42A0B36B" w:rsidR="000B3256" w:rsidRPr="000B5E36" w:rsidRDefault="00D01859" w:rsidP="000B3256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CAN x1</w:t>
            </w:r>
            <w:r w:rsidR="000B3256" w:rsidRPr="000B5E36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B3256" w:rsidRPr="000B5E36">
              <w:rPr>
                <w:rFonts w:ascii="Arial" w:hAnsi="Arial" w:cs="Arial"/>
                <w:i/>
                <w:iCs/>
                <w:sz w:val="22"/>
                <w:szCs w:val="22"/>
              </w:rPr>
              <w:t>Petromyzon marinus</w:t>
            </w:r>
            <w:r w:rsidR="000B3256" w:rsidRPr="000B5E3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4E1F0EB6" w14:textId="229BAC74" w:rsidR="000B3256" w:rsidRPr="000B5E36" w:rsidRDefault="000B3256" w:rsidP="000B3256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XP_032805506</w:t>
            </w:r>
          </w:p>
        </w:tc>
        <w:tc>
          <w:tcPr>
            <w:tcW w:w="2070" w:type="dxa"/>
            <w:vAlign w:val="center"/>
          </w:tcPr>
          <w:p w14:paraId="18844D09" w14:textId="5D9F26F4" w:rsidR="000B3256" w:rsidRPr="000B5E36" w:rsidRDefault="000B3256" w:rsidP="000B3256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2834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268C21D8" w14:textId="3EA9D516" w:rsidR="000B3256" w:rsidRPr="000B5E36" w:rsidRDefault="000B3256" w:rsidP="000B3256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VCAN-core protein like, X1</w:t>
            </w:r>
          </w:p>
        </w:tc>
      </w:tr>
      <w:tr w:rsidR="000B3256" w:rsidRPr="00FC41D8" w14:paraId="2BF04F85" w14:textId="77777777" w:rsidTr="001434C9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2FCB4D52" w14:textId="30143755" w:rsidR="000B3256" w:rsidRPr="000B5E36" w:rsidRDefault="00D01859" w:rsidP="000B3256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AN x1</w:t>
            </w:r>
            <w:r w:rsidR="000B3256" w:rsidRPr="000B5E36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B3256" w:rsidRPr="000B5E36">
              <w:rPr>
                <w:rFonts w:ascii="Arial" w:hAnsi="Arial" w:cs="Arial"/>
                <w:i/>
                <w:iCs/>
                <w:sz w:val="22"/>
                <w:szCs w:val="22"/>
              </w:rPr>
              <w:t>Petromyzon marinus</w:t>
            </w:r>
            <w:r w:rsidR="000B3256" w:rsidRPr="000B5E3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2562215A" w14:textId="2D1A8D40" w:rsidR="000B3256" w:rsidRPr="000B5E36" w:rsidRDefault="000B3256" w:rsidP="000B3256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XP_032829584</w:t>
            </w:r>
          </w:p>
        </w:tc>
        <w:tc>
          <w:tcPr>
            <w:tcW w:w="2070" w:type="dxa"/>
            <w:vAlign w:val="center"/>
          </w:tcPr>
          <w:p w14:paraId="40A63603" w14:textId="7A686EA2" w:rsidR="000B3256" w:rsidRPr="000B5E36" w:rsidRDefault="000B3256" w:rsidP="000B3256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3331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4372F365" w14:textId="4935A2AE" w:rsidR="000B3256" w:rsidRPr="000B5E36" w:rsidRDefault="000B3256" w:rsidP="000B3256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ACAN-core protein like, X1</w:t>
            </w:r>
          </w:p>
        </w:tc>
      </w:tr>
      <w:tr w:rsidR="000B3256" w:rsidRPr="00FC41D8" w14:paraId="55367CFB" w14:textId="77777777" w:rsidTr="001434C9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54EA1490" w14:textId="19244D8B" w:rsidR="000B3256" w:rsidRPr="000B5E36" w:rsidRDefault="00D01859" w:rsidP="000B3256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CAN</w:t>
            </w:r>
            <w:r w:rsidR="000B3256" w:rsidRPr="000B5E36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B3256" w:rsidRPr="000B5E36">
              <w:rPr>
                <w:rFonts w:ascii="Arial" w:hAnsi="Arial" w:cs="Arial"/>
                <w:i/>
                <w:iCs/>
                <w:sz w:val="22"/>
                <w:szCs w:val="22"/>
              </w:rPr>
              <w:t>Petromyzon marinus</w:t>
            </w:r>
            <w:r w:rsidR="000B3256" w:rsidRPr="000B5E3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3323BD78" w14:textId="7F6C5F6E" w:rsidR="000B3256" w:rsidRPr="000B5E36" w:rsidRDefault="000B3256" w:rsidP="000B3256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XP_032824522</w:t>
            </w:r>
          </w:p>
        </w:tc>
        <w:tc>
          <w:tcPr>
            <w:tcW w:w="2070" w:type="dxa"/>
            <w:vAlign w:val="center"/>
          </w:tcPr>
          <w:p w14:paraId="7D28604F" w14:textId="43BB67F8" w:rsidR="000B3256" w:rsidRPr="000B5E36" w:rsidRDefault="000B3256" w:rsidP="000B3256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3706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1103ADFD" w14:textId="4A729EB4" w:rsidR="000B3256" w:rsidRPr="000B5E36" w:rsidRDefault="000B3256" w:rsidP="000B3256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VCAN-core protein like</w:t>
            </w:r>
          </w:p>
        </w:tc>
      </w:tr>
      <w:tr w:rsidR="000B3256" w:rsidRPr="00FC41D8" w14:paraId="5F1034ED" w14:textId="77777777" w:rsidTr="0021475E">
        <w:trPr>
          <w:trHeight w:val="296"/>
        </w:trPr>
        <w:tc>
          <w:tcPr>
            <w:tcW w:w="3735" w:type="dxa"/>
            <w:tcBorders>
              <w:left w:val="nil"/>
              <w:right w:val="single" w:sz="4" w:space="0" w:color="auto"/>
            </w:tcBorders>
            <w:vAlign w:val="center"/>
          </w:tcPr>
          <w:p w14:paraId="3D29426D" w14:textId="23FF8824" w:rsidR="000B3256" w:rsidRPr="000B5E36" w:rsidRDefault="00D01859" w:rsidP="000B3256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CAN x1</w:t>
            </w:r>
            <w:r w:rsidR="000B3256" w:rsidRPr="000B5E36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B3256" w:rsidRPr="000B5E36">
              <w:rPr>
                <w:rFonts w:ascii="Arial" w:hAnsi="Arial" w:cs="Arial"/>
                <w:i/>
                <w:iCs/>
                <w:sz w:val="22"/>
                <w:szCs w:val="22"/>
              </w:rPr>
              <w:t>Petromyzon marinus</w:t>
            </w:r>
            <w:r w:rsidR="000B3256" w:rsidRPr="000B5E3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72E61581" w14:textId="711EBA6D" w:rsidR="000B3256" w:rsidRPr="000B5E36" w:rsidRDefault="000B3256" w:rsidP="000B3256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XP_032831863</w:t>
            </w:r>
          </w:p>
        </w:tc>
        <w:tc>
          <w:tcPr>
            <w:tcW w:w="2070" w:type="dxa"/>
            <w:vAlign w:val="center"/>
          </w:tcPr>
          <w:p w14:paraId="7FD3E1C2" w14:textId="12E6D7A0" w:rsidR="000B3256" w:rsidRPr="000B5E36" w:rsidRDefault="000B3256" w:rsidP="000B3256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1712</w:t>
            </w:r>
          </w:p>
        </w:tc>
        <w:tc>
          <w:tcPr>
            <w:tcW w:w="4140" w:type="dxa"/>
            <w:tcBorders>
              <w:right w:val="nil"/>
            </w:tcBorders>
            <w:vAlign w:val="center"/>
          </w:tcPr>
          <w:p w14:paraId="7E88BEE4" w14:textId="43504D85" w:rsidR="0021475E" w:rsidRPr="000B5E36" w:rsidRDefault="000B3256" w:rsidP="0021475E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36">
              <w:rPr>
                <w:rFonts w:ascii="Arial" w:hAnsi="Arial" w:cs="Arial"/>
                <w:sz w:val="22"/>
                <w:szCs w:val="22"/>
              </w:rPr>
              <w:t>NCAN-core protein like, X1</w:t>
            </w:r>
          </w:p>
        </w:tc>
      </w:tr>
      <w:tr w:rsidR="0021475E" w:rsidRPr="00FC41D8" w14:paraId="105818DE" w14:textId="77777777" w:rsidTr="001434C9">
        <w:trPr>
          <w:trHeight w:val="296"/>
        </w:trPr>
        <w:tc>
          <w:tcPr>
            <w:tcW w:w="3735" w:type="dxa"/>
            <w:tcBorders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56B7DF79" w14:textId="1A76CE4B" w:rsidR="0021475E" w:rsidRPr="000B5E36" w:rsidRDefault="0021475E" w:rsidP="000B3256">
            <w:pPr>
              <w:ind w:left="1110" w:hanging="975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PRZ1 (Hom</w:t>
            </w:r>
            <w:r w:rsidR="005D665D">
              <w:rPr>
                <w:rFonts w:ascii="Arial" w:hAnsi="Arial" w:cs="Arial"/>
                <w:sz w:val="22"/>
                <w:szCs w:val="22"/>
              </w:rPr>
              <w:t>o</w:t>
            </w:r>
            <w:r>
              <w:rPr>
                <w:rFonts w:ascii="Arial" w:hAnsi="Arial" w:cs="Arial"/>
                <w:sz w:val="22"/>
                <w:szCs w:val="22"/>
              </w:rPr>
              <w:t xml:space="preserve"> sapiens)</w:t>
            </w:r>
          </w:p>
        </w:tc>
        <w:tc>
          <w:tcPr>
            <w:tcW w:w="2250" w:type="dxa"/>
            <w:tcBorders>
              <w:left w:val="single" w:sz="4" w:space="0" w:color="auto"/>
              <w:bottom w:val="double" w:sz="4" w:space="0" w:color="auto"/>
              <w:right w:val="single" w:sz="4" w:space="0" w:color="000000"/>
            </w:tcBorders>
            <w:vAlign w:val="center"/>
          </w:tcPr>
          <w:p w14:paraId="67050BD5" w14:textId="6E6E4B9C" w:rsidR="0021475E" w:rsidRPr="000B5E36" w:rsidRDefault="0021475E" w:rsidP="000B3256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P 002842</w:t>
            </w:r>
          </w:p>
        </w:tc>
        <w:tc>
          <w:tcPr>
            <w:tcW w:w="2070" w:type="dxa"/>
            <w:tcBorders>
              <w:bottom w:val="double" w:sz="4" w:space="0" w:color="auto"/>
            </w:tcBorders>
            <w:vAlign w:val="center"/>
          </w:tcPr>
          <w:p w14:paraId="47A3D347" w14:textId="7C9D4D1F" w:rsidR="0021475E" w:rsidRPr="000B5E36" w:rsidRDefault="0021475E" w:rsidP="000B3256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15</w:t>
            </w:r>
          </w:p>
        </w:tc>
        <w:tc>
          <w:tcPr>
            <w:tcW w:w="4140" w:type="dxa"/>
            <w:tcBorders>
              <w:bottom w:val="double" w:sz="4" w:space="0" w:color="auto"/>
              <w:right w:val="nil"/>
            </w:tcBorders>
            <w:vAlign w:val="center"/>
          </w:tcPr>
          <w:p w14:paraId="72ED3005" w14:textId="1EED5AD8" w:rsidR="0021475E" w:rsidRPr="000B5E36" w:rsidRDefault="0021475E" w:rsidP="0021475E">
            <w:pPr>
              <w:ind w:left="1110" w:hanging="97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soform 1 precursor</w:t>
            </w:r>
          </w:p>
        </w:tc>
      </w:tr>
    </w:tbl>
    <w:p w14:paraId="2DE01EB5" w14:textId="77588BD3" w:rsidR="000B3256" w:rsidRDefault="00D01859" w:rsidP="00D15AA4">
      <w:pPr>
        <w:jc w:val="both"/>
        <w:rPr>
          <w:rFonts w:ascii="Arial" w:hAnsi="Arial" w:cs="Arial"/>
          <w:color w:val="000000"/>
          <w:szCs w:val="24"/>
        </w:rPr>
      </w:pPr>
      <w:r>
        <w:rPr>
          <w:rFonts w:ascii="Arial" w:hAnsi="Arial" w:cs="Arial"/>
          <w:sz w:val="22"/>
          <w:szCs w:val="22"/>
        </w:rPr>
        <w:t xml:space="preserve">    </w:t>
      </w:r>
    </w:p>
    <w:sectPr w:rsidR="000B3256" w:rsidSect="00DE6D22">
      <w:pgSz w:w="15840" w:h="12240" w:orient="landscape"/>
      <w:pgMar w:top="720" w:right="720" w:bottom="720" w:left="720" w:header="1440" w:footer="144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evenAndOddHeader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BA5"/>
    <w:rsid w:val="00017C73"/>
    <w:rsid w:val="00030A71"/>
    <w:rsid w:val="0003700B"/>
    <w:rsid w:val="00055F3A"/>
    <w:rsid w:val="00065D9A"/>
    <w:rsid w:val="000A3BE5"/>
    <w:rsid w:val="000B3256"/>
    <w:rsid w:val="000B5E36"/>
    <w:rsid w:val="000E7A67"/>
    <w:rsid w:val="0011431C"/>
    <w:rsid w:val="00133159"/>
    <w:rsid w:val="001434C9"/>
    <w:rsid w:val="00152356"/>
    <w:rsid w:val="00167360"/>
    <w:rsid w:val="00180241"/>
    <w:rsid w:val="00181231"/>
    <w:rsid w:val="001A3A3A"/>
    <w:rsid w:val="001A4C21"/>
    <w:rsid w:val="001D5140"/>
    <w:rsid w:val="0021475E"/>
    <w:rsid w:val="00216681"/>
    <w:rsid w:val="00220A65"/>
    <w:rsid w:val="0022210E"/>
    <w:rsid w:val="002D2DB8"/>
    <w:rsid w:val="00307360"/>
    <w:rsid w:val="00322D1A"/>
    <w:rsid w:val="00333F85"/>
    <w:rsid w:val="00396B84"/>
    <w:rsid w:val="003C23C5"/>
    <w:rsid w:val="003F6A53"/>
    <w:rsid w:val="00402692"/>
    <w:rsid w:val="004861D9"/>
    <w:rsid w:val="004A414B"/>
    <w:rsid w:val="004C3177"/>
    <w:rsid w:val="004C7054"/>
    <w:rsid w:val="004D0108"/>
    <w:rsid w:val="004F032B"/>
    <w:rsid w:val="004F2DA0"/>
    <w:rsid w:val="004F6211"/>
    <w:rsid w:val="005364F0"/>
    <w:rsid w:val="00571D37"/>
    <w:rsid w:val="005C3714"/>
    <w:rsid w:val="005D665D"/>
    <w:rsid w:val="006130F6"/>
    <w:rsid w:val="00617DAA"/>
    <w:rsid w:val="00654097"/>
    <w:rsid w:val="006569FF"/>
    <w:rsid w:val="0066253B"/>
    <w:rsid w:val="00670DAD"/>
    <w:rsid w:val="006B4667"/>
    <w:rsid w:val="006C2443"/>
    <w:rsid w:val="006D3C96"/>
    <w:rsid w:val="00725C6E"/>
    <w:rsid w:val="00735076"/>
    <w:rsid w:val="00767865"/>
    <w:rsid w:val="007A2331"/>
    <w:rsid w:val="007B3F7F"/>
    <w:rsid w:val="007C29F6"/>
    <w:rsid w:val="007C6F8E"/>
    <w:rsid w:val="007F2FD1"/>
    <w:rsid w:val="008245E8"/>
    <w:rsid w:val="008D2CCB"/>
    <w:rsid w:val="008F1F8D"/>
    <w:rsid w:val="009249C6"/>
    <w:rsid w:val="009A4B13"/>
    <w:rsid w:val="009C73CA"/>
    <w:rsid w:val="009E124A"/>
    <w:rsid w:val="00AC6F7E"/>
    <w:rsid w:val="00B279AE"/>
    <w:rsid w:val="00B430C0"/>
    <w:rsid w:val="00B53BB1"/>
    <w:rsid w:val="00B91266"/>
    <w:rsid w:val="00BB706A"/>
    <w:rsid w:val="00BC2EF4"/>
    <w:rsid w:val="00BD3F20"/>
    <w:rsid w:val="00C96F53"/>
    <w:rsid w:val="00CA536F"/>
    <w:rsid w:val="00CF166C"/>
    <w:rsid w:val="00CF56A9"/>
    <w:rsid w:val="00D01859"/>
    <w:rsid w:val="00D15AA4"/>
    <w:rsid w:val="00D57157"/>
    <w:rsid w:val="00D77DA3"/>
    <w:rsid w:val="00DB24CC"/>
    <w:rsid w:val="00DB4F89"/>
    <w:rsid w:val="00DD76A6"/>
    <w:rsid w:val="00DE6D22"/>
    <w:rsid w:val="00E46237"/>
    <w:rsid w:val="00E647FE"/>
    <w:rsid w:val="00EB4BA5"/>
    <w:rsid w:val="00EB5EAE"/>
    <w:rsid w:val="00EF4854"/>
    <w:rsid w:val="00EF580D"/>
    <w:rsid w:val="00F32DE7"/>
    <w:rsid w:val="00FD15F4"/>
    <w:rsid w:val="00FE6F38"/>
    <w:rsid w:val="00FF06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313A80"/>
  <w15:docId w15:val="{76B19599-EC9D-4729-80F8-000CC25CF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70DAD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A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33F85"/>
    <w:rPr>
      <w:color w:val="0000FF"/>
      <w:u w:val="single"/>
    </w:rPr>
  </w:style>
  <w:style w:type="character" w:styleId="CommentReference">
    <w:name w:val="annotation reference"/>
    <w:basedOn w:val="DefaultParagraphFont"/>
    <w:semiHidden/>
    <w:unhideWhenUsed/>
    <w:rsid w:val="00BC2EF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C2EF4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BC2EF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C2E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C2EF4"/>
    <w:rPr>
      <w:b/>
      <w:bCs/>
      <w:lang w:eastAsia="en-US"/>
    </w:rPr>
  </w:style>
  <w:style w:type="paragraph" w:styleId="Revision">
    <w:name w:val="Revision"/>
    <w:hidden/>
    <w:uiPriority w:val="99"/>
    <w:semiHidden/>
    <w:rsid w:val="00BC2EF4"/>
    <w:rPr>
      <w:sz w:val="24"/>
      <w:lang w:eastAsia="en-US"/>
    </w:rPr>
  </w:style>
  <w:style w:type="paragraph" w:styleId="BalloonText">
    <w:name w:val="Balloon Text"/>
    <w:basedOn w:val="Normal"/>
    <w:link w:val="BalloonTextChar"/>
    <w:rsid w:val="00BC2E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C2EF4"/>
    <w:rPr>
      <w:rFonts w:ascii="Segoe UI" w:hAnsi="Segoe UI" w:cs="Segoe UI"/>
      <w:sz w:val="18"/>
      <w:szCs w:val="18"/>
      <w:lang w:eastAsia="en-US"/>
    </w:rPr>
  </w:style>
  <w:style w:type="table" w:customStyle="1" w:styleId="Calendar1">
    <w:name w:val="Calendar 1"/>
    <w:basedOn w:val="TableNormal"/>
    <w:uiPriority w:val="99"/>
    <w:qFormat/>
    <w:rsid w:val="00180241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0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7E4FC4B-E42E-F045-AA5A-E2DFF7CB4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</Pages>
  <Words>204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ree acceptable methods for describing antibodies in JCN:</vt:lpstr>
    </vt:vector>
  </TitlesOfParts>
  <Company>John Wiley and Sons, Inc.</Company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ree acceptable methods for describing antibodies in JCN:</dc:title>
  <dc:creator>Dr. Clifford B. Saper</dc:creator>
  <cp:lastModifiedBy>Kathy Zhang</cp:lastModifiedBy>
  <cp:revision>10</cp:revision>
  <cp:lastPrinted>2021-06-23T20:35:00Z</cp:lastPrinted>
  <dcterms:created xsi:type="dcterms:W3CDTF">2021-06-23T21:08:00Z</dcterms:created>
  <dcterms:modified xsi:type="dcterms:W3CDTF">2022-03-21T19:27:00Z</dcterms:modified>
</cp:coreProperties>
</file>